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re are some interview questions in a Semi-structured in-person interview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Personal Backgroun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specialty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Internal Medicin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Surge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Gynecolog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Obstetric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Neonatolog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. Pediatric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. Rehabilitation Medicin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. Othe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current professional title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Chief Physici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Associate Chief Physici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Attending Physici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Resident Physici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Assistant Physicia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ears of professional experience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Less than 3 year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3-5 year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5-10 year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More than 10 year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highest educational qualification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ocational/Technica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Bachelor'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Master'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Doctorat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</w:rPr>
        <w:t>: Departmental Medical Record Managem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oes your department have established medical record management procedures and processes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Y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N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I'm not awar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familiarity with your department's medical record management procedure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familiar, knowledgeable about the entire proces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Familiar with my responsibilities in the proces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Unfamiliar and not involv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re the department's medical record management procedures linked to individual performance assessments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Yes, strictly enforc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Yes, but not strictly enforc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N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at is the required 3-day filing rate for discharge summaries in your department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8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9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95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10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understanding of the process for correcting errors in inpatient record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familiar, have made correction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Familiar, but haven't made correction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Unfamilia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understanding of the process for correcting errors in archived discharge records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familiar, have made correction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Familiar, but haven't made correction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Unfamilia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Your knowledge of the procedure for clinical departments to request, copy, or review medical records at the medical record management department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familia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Partially familia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Completely unfamiliar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Par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 Training on Medical Record Front Page Cod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f you were to rank the importance of various components of a medical record, what would be the most important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Front Pag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Admission Record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Progress No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Discharge Record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Informed Consent and Disclosure Form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. Operative Report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ithin the front page of a medical record, which component do you consider most important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Patient Demographic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Inpatient Progress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Diagnostic and Treatment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Billing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primary diagnosis code and primary procedure code are part of which section on the medical record front page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Patient Demographic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Inpatient Progress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Diagnostic and Treatment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Billing Inform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eneral principles for selecting the primary diagnosis code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The diagnosis with the greatest impact on the patient's health, resource utilization, and length of sta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The diagnosis with the highest resource utilization, the greatest impact on the patient's health, and the longest length of stay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The diagnosis with the longest length of stay, the highest resource utilization, and the greatest impact on the patient's health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ave you studied the "National Health Construction Commission's Quality Specification for Filling in the Inpatient Title Page of Case-History"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Y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N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w did you learn about the "National Health Construction Commission's Quality Specification for Filling in the Inpatient Title Page of Case-History"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Hospital-level train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Rotations in the Medical Record Departm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Hospital's distribution of the docum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Attending academic conferenc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Online learn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. Not attend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d you participate in the hospital's "Sub-department Coding Training" on medical record front page coding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Y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No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ich form of training for medical record front page coding do you find most effective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Centralized training by the Medical Record Management Department in the sub-departm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Training of sub-department coding quality control personnel by the Medical Record Management Department, followed by sub-department train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Hospital-wide collective training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Online training via platforms such as WeChat or the hospital's intrane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te your level of acceptance of the hospital's "Sub-department Coding Training" on medical record front page coding: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20-3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50-6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70-8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90-100%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w would you evaluate the effectiveness of the hospital's "Sub-department Coding Training" on medical record front page coding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satisfi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Somewhat satisfi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Not satisfie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o you think your department needs to conduct further training on medical record front page coding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Very necessa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Necessa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Indifferen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Not necessar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w frequently do you believe medical record front page coding training should be conducted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Month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Quarter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Semi-annual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Annually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at is an appropriate duration for a single medical record front page coding training session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30 minu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40 minu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60 minu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90 minute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en the Medical Record Department requests your assistance to improve front page coding, how do you respond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Willing and immediate ac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Willing but not enthusiastic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Consider it a hassle and avoid it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ow does your department handle end-of-stay medical record quality control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Conduct quality control for every cas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Partial quality contro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No quality control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Selectively based on workload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numPr>
          <w:ilvl w:val="0"/>
          <w:numId w:val="1"/>
        </w:num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hen your department identifies issues with the front page of a medical record, how is the feedback communicated to you?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Departmental meeting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Departmental quality control meeting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Direct one-on-one communication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Morning handovers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89B70EF"/>
    <w:multiLevelType w:val="singleLevel"/>
    <w:tmpl w:val="889B70E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N2U5N2UwODVmYWY0OTE1MWY3NTdjM2Q1NGI5ZjYifQ=="/>
  </w:docVars>
  <w:rsids>
    <w:rsidRoot w:val="613C00CC"/>
    <w:rsid w:val="613C00CC"/>
    <w:rsid w:val="6D0C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9:13:00Z</dcterms:created>
  <dc:creator>A.R.M.Y</dc:creator>
  <cp:lastModifiedBy>A.R.M.Y</cp:lastModifiedBy>
  <dcterms:modified xsi:type="dcterms:W3CDTF">2023-11-07T09:19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6215062B5CCA40E081B97C2B4484885A_11</vt:lpwstr>
  </property>
</Properties>
</file>